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 S1. Characteristics of the study patients of all qualified randomized trials in this meta-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3"/>
        <w:gridCol w:w="1217"/>
        <w:gridCol w:w="1064"/>
        <w:gridCol w:w="2188"/>
        <w:gridCol w:w="1336"/>
        <w:gridCol w:w="1317"/>
        <w:gridCol w:w="1588"/>
        <w:gridCol w:w="1647"/>
      </w:tblGrid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Author (year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bCs/>
                <w:kern w:val="0"/>
                <w:szCs w:val="21"/>
              </w:rPr>
              <w:t>Ethnicity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Success rate (%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Males (%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BMI (kg/m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Smoking (%)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Louvard Y (2001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0/70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100/98.6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1.4/60.9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7.1/78.6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8.6/38.6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Kawashima O (2004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32/205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9.57/97.6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5/66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6/52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3.1/22.8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3/12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Fernandez-Portales J (2006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Cauc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1/180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7.78/93.57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5/66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7.4/71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9/28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Pan Y (2006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0/30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6.7/96.7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hen C (2007) (diagnosis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1/56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5.94/95.23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hen C (2007) (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i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tervention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7/91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6.62/96.59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hen L (2008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8/97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5.92/95.88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Yao Z (2008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53/227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8/94.5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Santas E (2009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Cauc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5/335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80/82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/66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9/70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7/25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He J (2010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0/100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7/96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Wu W (2010) (diagnosis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8/38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7.4/94.7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7.7/58.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/71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Wu W (2010) (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i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tervention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8/38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7.4/94.7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7.7/58.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/71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Xia F (2010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56/452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7.8/96.9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4.1/63.8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0/60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6.9/48.5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Kanei Y (2011) (total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Mixed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2/101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9/97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/64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9/46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/30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/16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Kanei Y (2011) (diagnosis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Mixed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8/82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/64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9/46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/30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/16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Kanei Y (2011) (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i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tervention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Mixed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4/19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/64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9/46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/30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/16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Sciahbasi A (2011) (diagnosis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Cauc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26/426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8.83/99.22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.4/65.7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8/68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/27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Sciahbasi A (2011) (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i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tervention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Cauc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44/344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.4/65.7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8/68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/27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Jiang S (2011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58/398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1.2/89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Dominici M (2012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Cauc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12/420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6.1/95.5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9/68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/64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7/27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.7/11.8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Freixa X (2012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Cauc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0/50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0/96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2.2/82.9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8/60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5.9/26.6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0/32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orgaz T (2012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00/500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4/93.8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0.2/59.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3/64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7.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/27.6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9/28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Pacchioni A (2012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0/20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100/100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.7/64.5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0/60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6/26.4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0/40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Pelliccia F (2012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Cauc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05/304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9/97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/66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1/78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/27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6/12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Pelliccia F (2012) (expert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Cauc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4/114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5/98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/66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1/78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/27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6/12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ie B (2012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31/232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8.3/97.4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8/58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0.6/62.1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9/27.2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Zhou Y (2012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4/85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97.7/95.3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Dominici M (2013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Caucas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04/209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NA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8/68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9/67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/30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0/15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pplementary Table S1. (Continued)</w:t>
      </w:r>
    </w:p>
    <w:tbl>
      <w:tblPr>
        <w:tblW w:w="4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9"/>
        <w:gridCol w:w="2063"/>
        <w:gridCol w:w="1437"/>
        <w:gridCol w:w="2020"/>
        <w:gridCol w:w="1243"/>
        <w:gridCol w:w="1142"/>
        <w:gridCol w:w="1062"/>
      </w:tblGrid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Author (year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Hypertension (%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Diabetes (%)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yslipidemia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Cr (mg/d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PTCA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>MI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Louvard Y (2001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2.9/47.1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2.9/14.3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8.6/62.9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.1/24.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2.9/12.9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Kawashima O (2004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8/61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/13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/28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Fernandez-Portales J (2006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1/56.8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/3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Pan Y (2006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hen C (2007) (diagnosis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hen C (2007) (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i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tervention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hen L (2008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Yao Z (2008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Santas E (2009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/69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5/35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9/6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He J (2010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Wu W (2010) (diagnosis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9.47/31.58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.4/23.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.4/2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Wu W (2010) (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i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tervention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9.47/31.58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.4/23.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.4/2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Xia F (2010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1.84/60.4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.3/7.7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3.4/41.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Kanei Y (2011) (total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9/82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1/3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7/6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/0.9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7/1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Kanei Y (2011) (diagnosis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9/82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1/3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7/6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/0.9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7/1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Kanei Y (2011) (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i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tervention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9/82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1/3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7/6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/0.9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7/1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Sciahbasi A (2011) (diagnosis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8/70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1/27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.04/1.05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5/47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Sciahbasi A (2011) (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i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tervention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8/70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1/27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.04/1.05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5/47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Jiang S (2011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Dominici M (2012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4.5/63.3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4.5/23.6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3.7/44.5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2.4/2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.4/15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Freixa X (2012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2/80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/17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0/29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.13/1.08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0/42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orgaz T (2012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7/54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0/27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.88/0.8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Pacchioni A (2012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0/70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5/15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0/8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0/4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5/20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Pelliccia F (2012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4/18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7/2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/9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Pelliccia F (2012) (expert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4/18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7/2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/9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ie B (2012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1/58.2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5.1/26.3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5.9/37.5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Zhou Y (2012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Dominici M (2013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7/70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/1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9/55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Arial" w:ascii="Arial" w:hAnsi="Arial"/>
          <w:i/>
          <w:szCs w:val="21"/>
        </w:rPr>
        <w:t>Abbreviations</w:t>
      </w:r>
      <w:r>
        <w:rPr>
          <w:rFonts w:cs="Arial" w:ascii="Arial" w:hAnsi="Arial"/>
          <w:szCs w:val="21"/>
        </w:rPr>
        <w:t xml:space="preserve">: BMI, body mass index; 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>Cr, c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>reatinine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>; PTCA, p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 xml:space="preserve">ercutaneous 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>t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 xml:space="preserve">ransluminal 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>c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 xml:space="preserve">oronary 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>a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>ngioplasty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 xml:space="preserve">; MI, myocardial infarction; NA, not available. Data are expressed as left radial 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>approach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 xml:space="preserve">/right radial 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>approach</w:t>
      </w:r>
      <w:r>
        <w:rPr>
          <w:rFonts w:eastAsia="Arial Unicode MS" w:cs="Arial" w:ascii="Arial" w:hAnsi="Arial"/>
          <w:bCs/>
          <w:color w:val="000000"/>
          <w:kern w:val="0"/>
          <w:szCs w:val="21"/>
        </w:rPr>
        <w:t xml:space="preserve"> for numerical variables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2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4</w:t>
    </w:r>
    <w:r>
      <w:rPr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Niuniu">
    <w:name w:val="niuniu"/>
    <w:basedOn w:val="Normal"/>
    <w:qFormat/>
    <w:pPr>
      <w:spacing w:lineRule="auto" w:line="276"/>
      <w:jc w:val="left"/>
    </w:pPr>
    <w:rPr>
      <w:rFonts w:ascii="Arial" w:hAnsi="Arial" w:eastAsia="Arial" w:cs="Times New Roman"/>
      <w:sz w:val="24"/>
      <w:szCs w:val="21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1:09:00Z</dcterms:created>
  <dc:creator>shcn</dc:creator>
  <dc:description/>
  <cp:keywords/>
  <dc:language>en-US</dc:language>
  <cp:lastModifiedBy>shcn</cp:lastModifiedBy>
  <dcterms:modified xsi:type="dcterms:W3CDTF">2013-09-23T02:01:00Z</dcterms:modified>
  <cp:revision>2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